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45A3" w:rsidRPr="004F406D" w:rsidRDefault="000F45A3" w:rsidP="000F45A3">
      <w:pPr>
        <w:rPr>
          <w:rFonts w:ascii="Times New Roman" w:hAnsi="Times New Roman" w:cs="Times New Roman"/>
          <w:sz w:val="24"/>
          <w:szCs w:val="24"/>
        </w:rPr>
      </w:pPr>
      <w:r w:rsidRPr="004F406D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4F40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4F406D">
        <w:rPr>
          <w:rFonts w:ascii="Times New Roman" w:hAnsi="Times New Roman" w:cs="Times New Roman"/>
          <w:sz w:val="24"/>
          <w:szCs w:val="24"/>
        </w:rPr>
        <w:t xml:space="preserve">ariation </w:t>
      </w:r>
      <w:r>
        <w:rPr>
          <w:rFonts w:ascii="Times New Roman" w:hAnsi="Times New Roman" w:cs="Times New Roman"/>
          <w:sz w:val="24"/>
          <w:szCs w:val="24"/>
        </w:rPr>
        <w:t>in the</w:t>
      </w:r>
      <w:r w:rsidRPr="004F406D">
        <w:rPr>
          <w:rFonts w:ascii="Times New Roman" w:hAnsi="Times New Roman" w:cs="Times New Roman"/>
          <w:sz w:val="24"/>
          <w:szCs w:val="24"/>
        </w:rPr>
        <w:t xml:space="preserve"> relative abundance of bacterial classes, ord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F406D">
        <w:rPr>
          <w:rFonts w:ascii="Times New Roman" w:hAnsi="Times New Roman" w:cs="Times New Roman"/>
          <w:sz w:val="24"/>
          <w:szCs w:val="24"/>
        </w:rPr>
        <w:t xml:space="preserve"> associated with ciprofloxacin-resistant bacteria and genera associated with opportunistic pathogens in treated samples compared to control samples.</w:t>
      </w:r>
    </w:p>
    <w:tbl>
      <w:tblPr>
        <w:tblStyle w:val="a5"/>
        <w:tblW w:w="68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39"/>
        <w:gridCol w:w="1134"/>
        <w:gridCol w:w="1134"/>
        <w:gridCol w:w="1128"/>
        <w:gridCol w:w="6"/>
      </w:tblGrid>
      <w:tr w:rsidR="000F45A3" w:rsidRPr="00816BAA" w:rsidTr="0085220C">
        <w:trPr>
          <w:gridAfter w:val="1"/>
          <w:wAfter w:w="6" w:type="dxa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F45A3" w:rsidRPr="00816BAA" w:rsidRDefault="000F45A3" w:rsidP="0085220C">
            <w:pPr>
              <w:rPr>
                <w:rFonts w:ascii="Times New Roman" w:hAnsi="Times New Roman" w:cs="Times New Roman"/>
              </w:rPr>
            </w:pPr>
            <w:r w:rsidRPr="00816BAA">
              <w:rPr>
                <w:rFonts w:ascii="Times New Roman" w:hAnsi="Times New Roman" w:cs="Times New Roman"/>
              </w:rPr>
              <w:t>Bacteria taxa</w:t>
            </w:r>
          </w:p>
        </w:tc>
        <w:tc>
          <w:tcPr>
            <w:tcW w:w="453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F45A3" w:rsidRPr="00816BAA" w:rsidRDefault="000F45A3" w:rsidP="00655D73">
            <w:pPr>
              <w:jc w:val="center"/>
              <w:rPr>
                <w:rFonts w:ascii="Times New Roman" w:hAnsi="Times New Roman" w:cs="Times New Roman"/>
              </w:rPr>
            </w:pPr>
            <w:r w:rsidRPr="00816BAA">
              <w:rPr>
                <w:rFonts w:ascii="Times New Roman" w:hAnsi="Times New Roman" w:cs="Times New Roman"/>
              </w:rPr>
              <w:t>Sample and abundance</w:t>
            </w:r>
            <w:r w:rsidRPr="00B70FC6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816BAA">
              <w:rPr>
                <w:rFonts w:ascii="Times New Roman" w:hAnsi="Times New Roman" w:cs="Times New Roman"/>
              </w:rPr>
              <w:t>(%)</w:t>
            </w:r>
          </w:p>
        </w:tc>
      </w:tr>
      <w:tr w:rsidR="000F45A3" w:rsidRPr="00816BAA" w:rsidTr="0085220C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F45A3" w:rsidRPr="00816BAA" w:rsidRDefault="000F45A3" w:rsidP="0085220C">
            <w:pPr>
              <w:rPr>
                <w:rFonts w:ascii="Times New Roman" w:hAnsi="Times New Roman" w:cs="Times New Roman"/>
              </w:rPr>
            </w:pPr>
            <w:r w:rsidRPr="00816BAA">
              <w:rPr>
                <w:rFonts w:ascii="Times New Roman" w:hAnsi="Times New Roman" w:cs="Times New Roman"/>
              </w:rPr>
              <w:t>Classes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</w:rPr>
            </w:pPr>
            <w:r w:rsidRPr="00816BA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</w:rPr>
            </w:pPr>
            <w:r w:rsidRPr="00816BA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</w:rPr>
            </w:pPr>
            <w:r w:rsidRPr="00816BA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</w:rPr>
            </w:pPr>
            <w:r w:rsidRPr="00816BAA">
              <w:rPr>
                <w:rFonts w:ascii="Times New Roman" w:hAnsi="Times New Roman" w:cs="Times New Roman"/>
              </w:rPr>
              <w:t>D</w:t>
            </w:r>
          </w:p>
        </w:tc>
      </w:tr>
      <w:tr w:rsidR="000F45A3" w:rsidRPr="00816BAA" w:rsidTr="0085220C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:rsidR="000F45A3" w:rsidRPr="00816BAA" w:rsidRDefault="000F45A3" w:rsidP="0085220C">
            <w:pPr>
              <w:widowControl/>
              <w:rPr>
                <w:rFonts w:ascii="Times New Roman" w:hAnsi="Times New Roman" w:cs="Times New Roman"/>
                <w:i/>
                <w:sz w:val="22"/>
              </w:rPr>
            </w:pPr>
            <w:r w:rsidRPr="00816BAA">
              <w:rPr>
                <w:rFonts w:ascii="Times New Roman" w:hAnsi="Times New Roman" w:cs="Times New Roman"/>
                <w:i/>
                <w:sz w:val="22"/>
              </w:rPr>
              <w:t>Acidobacteriia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:rsidR="000F45A3" w:rsidRPr="00816BAA" w:rsidRDefault="000F45A3" w:rsidP="0085220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6.12</w:t>
            </w:r>
            <w:r w:rsidR="001102F3" w:rsidRPr="001A664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5.95</w:t>
            </w:r>
            <w:r w:rsidR="001102F3" w:rsidRPr="001A664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 w:rsidRPr="00816BAA">
              <w:rPr>
                <w:rFonts w:ascii="Times New Roman" w:hAnsi="Times New Roman" w:cs="Times New Roman"/>
                <w:sz w:val="22"/>
              </w:rPr>
              <w:t>5.90</w:t>
            </w:r>
            <w:r w:rsidR="001102F3" w:rsidRPr="001A664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3.31</w:t>
            </w:r>
            <w:r w:rsidR="001102F3" w:rsidRPr="001A664A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</w:tr>
      <w:tr w:rsidR="000F45A3" w:rsidRPr="00816BAA" w:rsidTr="0085220C">
        <w:trPr>
          <w:jc w:val="center"/>
        </w:trPr>
        <w:tc>
          <w:tcPr>
            <w:tcW w:w="2268" w:type="dxa"/>
          </w:tcPr>
          <w:p w:rsidR="000F45A3" w:rsidRPr="00816BAA" w:rsidRDefault="000F45A3" w:rsidP="0085220C">
            <w:pPr>
              <w:rPr>
                <w:rFonts w:ascii="Times New Roman" w:hAnsi="Times New Roman" w:cs="Times New Roman"/>
                <w:i/>
              </w:rPr>
            </w:pPr>
            <w:r w:rsidRPr="00816BAA">
              <w:rPr>
                <w:rFonts w:ascii="Times New Roman" w:hAnsi="Times New Roman" w:cs="Times New Roman"/>
                <w:i/>
              </w:rPr>
              <w:t>Actinobacteria</w:t>
            </w:r>
          </w:p>
        </w:tc>
        <w:tc>
          <w:tcPr>
            <w:tcW w:w="1139" w:type="dxa"/>
            <w:vAlign w:val="center"/>
          </w:tcPr>
          <w:p w:rsidR="000F45A3" w:rsidRPr="00816BAA" w:rsidRDefault="000F45A3" w:rsidP="0085220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0.45</w:t>
            </w:r>
            <w:r w:rsidR="00CC7F2C" w:rsidRPr="001A664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0.58</w:t>
            </w:r>
            <w:r w:rsidR="00CC7F2C" w:rsidRPr="001A664A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:rsidR="000F45A3" w:rsidRPr="00816BAA" w:rsidRDefault="001911FE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 w:rsidR="000F45A3" w:rsidRPr="00816BAA">
              <w:rPr>
                <w:rFonts w:ascii="Times New Roman" w:hAnsi="Times New Roman" w:cs="Times New Roman"/>
                <w:sz w:val="22"/>
              </w:rPr>
              <w:t>0.86</w:t>
            </w:r>
            <w:r w:rsidR="00CC7F2C" w:rsidRPr="001A664A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134" w:type="dxa"/>
            <w:gridSpan w:val="2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1.17</w:t>
            </w:r>
            <w:r w:rsidR="00CC7F2C" w:rsidRPr="001A664A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</w:tr>
      <w:tr w:rsidR="000F45A3" w:rsidRPr="00816BAA" w:rsidTr="0085220C">
        <w:trPr>
          <w:jc w:val="center"/>
        </w:trPr>
        <w:tc>
          <w:tcPr>
            <w:tcW w:w="2268" w:type="dxa"/>
            <w:vAlign w:val="center"/>
          </w:tcPr>
          <w:p w:rsidR="000F45A3" w:rsidRPr="00816BAA" w:rsidRDefault="000F45A3" w:rsidP="0085220C">
            <w:pPr>
              <w:widowControl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816BAA">
              <w:rPr>
                <w:rFonts w:ascii="Times New Roman" w:hAnsi="Times New Roman" w:cs="Times New Roman"/>
                <w:i/>
                <w:sz w:val="22"/>
              </w:rPr>
              <w:t>Alphaproteobacteria</w:t>
            </w:r>
          </w:p>
        </w:tc>
        <w:tc>
          <w:tcPr>
            <w:tcW w:w="1139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35.08</w:t>
            </w:r>
            <w:r w:rsidR="00CC7F2C" w:rsidRPr="001A664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35.77</w:t>
            </w:r>
            <w:r w:rsidR="00CC7F2C" w:rsidRPr="001A664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35.08</w:t>
            </w:r>
            <w:r w:rsidR="001A664A" w:rsidRPr="001A664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gridSpan w:val="2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38.11</w:t>
            </w:r>
            <w:r w:rsidR="00CC7F2C" w:rsidRPr="001A664A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</w:tr>
      <w:tr w:rsidR="000F45A3" w:rsidRPr="00816BAA" w:rsidTr="0085220C">
        <w:trPr>
          <w:jc w:val="center"/>
        </w:trPr>
        <w:tc>
          <w:tcPr>
            <w:tcW w:w="2268" w:type="dxa"/>
            <w:vAlign w:val="center"/>
          </w:tcPr>
          <w:p w:rsidR="000F45A3" w:rsidRPr="00816BAA" w:rsidRDefault="000F45A3" w:rsidP="0085220C">
            <w:pPr>
              <w:widowControl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816BAA">
              <w:rPr>
                <w:rFonts w:ascii="Times New Roman" w:hAnsi="Times New Roman" w:cs="Times New Roman"/>
                <w:i/>
                <w:sz w:val="22"/>
              </w:rPr>
              <w:t>Bacilli</w:t>
            </w:r>
          </w:p>
        </w:tc>
        <w:tc>
          <w:tcPr>
            <w:tcW w:w="1139" w:type="dxa"/>
            <w:vAlign w:val="center"/>
          </w:tcPr>
          <w:p w:rsidR="000F45A3" w:rsidRPr="00816BAA" w:rsidRDefault="000F45A3" w:rsidP="001911F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6.04</w:t>
            </w:r>
            <w:r w:rsidR="00CC7F2C" w:rsidRPr="001A664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5.04</w:t>
            </w:r>
            <w:r w:rsidR="00CC7F2C" w:rsidRPr="001A664A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7.42</w:t>
            </w:r>
            <w:r w:rsidR="00CC7F2C" w:rsidRPr="001A664A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134" w:type="dxa"/>
            <w:gridSpan w:val="2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6.23</w:t>
            </w:r>
            <w:r w:rsidR="00CC7F2C" w:rsidRPr="001A664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0F45A3" w:rsidRPr="00816BAA" w:rsidTr="0085220C">
        <w:trPr>
          <w:jc w:val="center"/>
        </w:trPr>
        <w:tc>
          <w:tcPr>
            <w:tcW w:w="2268" w:type="dxa"/>
            <w:vAlign w:val="center"/>
          </w:tcPr>
          <w:p w:rsidR="000F45A3" w:rsidRPr="00816BAA" w:rsidRDefault="000F45A3" w:rsidP="0085220C">
            <w:pPr>
              <w:widowControl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816BAA">
              <w:rPr>
                <w:rFonts w:ascii="Times New Roman" w:hAnsi="Times New Roman" w:cs="Times New Roman"/>
                <w:i/>
                <w:sz w:val="22"/>
              </w:rPr>
              <w:t>Betaproteobacteria</w:t>
            </w:r>
          </w:p>
        </w:tc>
        <w:tc>
          <w:tcPr>
            <w:tcW w:w="1139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4.50</w:t>
            </w:r>
            <w:r w:rsidR="00CC7F2C" w:rsidRPr="001A664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3.97</w:t>
            </w:r>
            <w:r w:rsidR="00CC7F2C" w:rsidRPr="001A664A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4.75</w:t>
            </w:r>
            <w:r w:rsidR="00CC7F2C" w:rsidRPr="001A664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gridSpan w:val="2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3.43</w:t>
            </w:r>
            <w:r w:rsidR="00CC7F2C" w:rsidRPr="001A664A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</w:tr>
      <w:tr w:rsidR="000F45A3" w:rsidRPr="00816BAA" w:rsidTr="0085220C">
        <w:trPr>
          <w:jc w:val="center"/>
        </w:trPr>
        <w:tc>
          <w:tcPr>
            <w:tcW w:w="2268" w:type="dxa"/>
            <w:vAlign w:val="center"/>
          </w:tcPr>
          <w:p w:rsidR="000F45A3" w:rsidRPr="00816BAA" w:rsidRDefault="000F45A3" w:rsidP="0085220C">
            <w:pPr>
              <w:widowControl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816BAA">
              <w:rPr>
                <w:rFonts w:ascii="Times New Roman" w:hAnsi="Times New Roman" w:cs="Times New Roman"/>
                <w:i/>
                <w:sz w:val="22"/>
              </w:rPr>
              <w:t>Clostridia</w:t>
            </w:r>
          </w:p>
        </w:tc>
        <w:tc>
          <w:tcPr>
            <w:tcW w:w="1139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2.49</w:t>
            </w:r>
            <w:r w:rsidR="00CC7F2C" w:rsidRPr="001A664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2.38</w:t>
            </w:r>
            <w:r w:rsidR="00CC7F2C" w:rsidRPr="001A664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4.56</w:t>
            </w:r>
            <w:r w:rsidR="00CC7F2C" w:rsidRPr="001A664A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  <w:gridSpan w:val="2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5.39</w:t>
            </w:r>
            <w:r w:rsidR="00CC7F2C" w:rsidRPr="001A664A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</w:tr>
      <w:tr w:rsidR="000F45A3" w:rsidRPr="00816BAA" w:rsidTr="0085220C">
        <w:trPr>
          <w:jc w:val="center"/>
        </w:trPr>
        <w:tc>
          <w:tcPr>
            <w:tcW w:w="2268" w:type="dxa"/>
            <w:vAlign w:val="center"/>
          </w:tcPr>
          <w:p w:rsidR="000F45A3" w:rsidRPr="00816BAA" w:rsidRDefault="000F45A3" w:rsidP="0085220C">
            <w:pPr>
              <w:widowControl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816BAA">
              <w:rPr>
                <w:rFonts w:ascii="Times New Roman" w:hAnsi="Times New Roman" w:cs="Times New Roman"/>
                <w:i/>
                <w:sz w:val="22"/>
              </w:rPr>
              <w:t>Deltaproteobacteria</w:t>
            </w:r>
          </w:p>
        </w:tc>
        <w:tc>
          <w:tcPr>
            <w:tcW w:w="1139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2.00</w:t>
            </w:r>
            <w:r w:rsidR="00CC7F2C" w:rsidRPr="001A664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1.95</w:t>
            </w:r>
            <w:r w:rsidR="00CC7F2C" w:rsidRPr="001A664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2.33</w:t>
            </w:r>
            <w:r w:rsidR="00CC7F2C" w:rsidRPr="001A664A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  <w:gridSpan w:val="2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2.17</w:t>
            </w:r>
            <w:r w:rsidR="00CC7F2C" w:rsidRPr="001A664A">
              <w:rPr>
                <w:rFonts w:ascii="Times New Roman" w:hAnsi="Times New Roman" w:cs="Times New Roman"/>
                <w:sz w:val="22"/>
                <w:vertAlign w:val="superscript"/>
              </w:rPr>
              <w:t>a,b</w:t>
            </w:r>
          </w:p>
        </w:tc>
      </w:tr>
      <w:tr w:rsidR="000F45A3" w:rsidRPr="00816BAA" w:rsidTr="0085220C">
        <w:trPr>
          <w:jc w:val="center"/>
        </w:trPr>
        <w:tc>
          <w:tcPr>
            <w:tcW w:w="2268" w:type="dxa"/>
            <w:vAlign w:val="center"/>
          </w:tcPr>
          <w:p w:rsidR="000F45A3" w:rsidRPr="00816BAA" w:rsidRDefault="000F45A3" w:rsidP="0085220C">
            <w:pPr>
              <w:widowControl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bookmarkStart w:id="0" w:name="OLE_LINK1"/>
            <w:bookmarkStart w:id="1" w:name="OLE_LINK2"/>
            <w:r w:rsidRPr="00816BAA">
              <w:rPr>
                <w:rFonts w:ascii="Times New Roman" w:hAnsi="Times New Roman" w:cs="Times New Roman"/>
                <w:i/>
                <w:sz w:val="22"/>
              </w:rPr>
              <w:t>Gammaproteobacteria</w:t>
            </w:r>
            <w:bookmarkEnd w:id="0"/>
            <w:bookmarkEnd w:id="1"/>
          </w:p>
        </w:tc>
        <w:tc>
          <w:tcPr>
            <w:tcW w:w="1139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15.46</w:t>
            </w:r>
            <w:r w:rsidR="00CC7F2C" w:rsidRPr="001A664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14.15</w:t>
            </w:r>
            <w:r w:rsidR="00CC7F2C" w:rsidRPr="001A664A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17.21</w:t>
            </w:r>
            <w:r w:rsidR="00CC7F2C" w:rsidRPr="001A664A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134" w:type="dxa"/>
            <w:gridSpan w:val="2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13.49</w:t>
            </w:r>
            <w:r w:rsidR="00CC7F2C" w:rsidRPr="001A664A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</w:tr>
      <w:tr w:rsidR="000F45A3" w:rsidRPr="00816BAA" w:rsidTr="0085220C">
        <w:trPr>
          <w:jc w:val="center"/>
        </w:trPr>
        <w:tc>
          <w:tcPr>
            <w:tcW w:w="2268" w:type="dxa"/>
            <w:vAlign w:val="center"/>
          </w:tcPr>
          <w:p w:rsidR="000F45A3" w:rsidRPr="00816BAA" w:rsidRDefault="000F45A3" w:rsidP="0085220C">
            <w:pPr>
              <w:widowControl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816BAA">
              <w:rPr>
                <w:rFonts w:ascii="Times New Roman" w:hAnsi="Times New Roman" w:cs="Times New Roman"/>
                <w:i/>
                <w:sz w:val="22"/>
              </w:rPr>
              <w:t>Holophagae</w:t>
            </w:r>
          </w:p>
        </w:tc>
        <w:tc>
          <w:tcPr>
            <w:tcW w:w="1139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0.66</w:t>
            </w:r>
            <w:r w:rsidR="00CC7F2C" w:rsidRPr="001A664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0.53</w:t>
            </w:r>
            <w:r w:rsidR="00CC7F2C" w:rsidRPr="001A664A">
              <w:rPr>
                <w:rFonts w:ascii="Times New Roman" w:hAnsi="Times New Roman" w:cs="Times New Roman"/>
                <w:sz w:val="22"/>
                <w:vertAlign w:val="superscript"/>
              </w:rPr>
              <w:t>a,b</w:t>
            </w:r>
          </w:p>
        </w:tc>
        <w:tc>
          <w:tcPr>
            <w:tcW w:w="1134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0.49</w:t>
            </w:r>
            <w:r w:rsidR="00CC7F2C" w:rsidRPr="001A664A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  <w:gridSpan w:val="2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0.24</w:t>
            </w:r>
            <w:r w:rsidR="00CC7F2C" w:rsidRPr="001A664A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</w:tr>
      <w:tr w:rsidR="000F45A3" w:rsidRPr="00816BAA" w:rsidTr="0085220C">
        <w:trPr>
          <w:jc w:val="center"/>
        </w:trPr>
        <w:tc>
          <w:tcPr>
            <w:tcW w:w="2268" w:type="dxa"/>
            <w:vAlign w:val="center"/>
          </w:tcPr>
          <w:p w:rsidR="000F45A3" w:rsidRPr="00816BAA" w:rsidRDefault="000F45A3" w:rsidP="0085220C">
            <w:pPr>
              <w:widowControl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816BAA">
              <w:rPr>
                <w:rFonts w:ascii="Times New Roman" w:hAnsi="Times New Roman" w:cs="Times New Roman"/>
                <w:i/>
                <w:sz w:val="22"/>
              </w:rPr>
              <w:t>Pedosphaerae</w:t>
            </w:r>
          </w:p>
        </w:tc>
        <w:tc>
          <w:tcPr>
            <w:tcW w:w="1139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0.72</w:t>
            </w:r>
            <w:r w:rsidR="00CC7F2C" w:rsidRPr="001A664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1.13</w:t>
            </w:r>
            <w:r w:rsidR="00CC7F2C" w:rsidRPr="001A664A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0.60</w:t>
            </w:r>
            <w:r w:rsidR="00CC7F2C" w:rsidRPr="001A664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gridSpan w:val="2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0.72</w:t>
            </w:r>
            <w:r w:rsidR="00CC7F2C" w:rsidRPr="001A664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0F45A3" w:rsidRPr="00816BAA" w:rsidTr="0085220C">
        <w:trPr>
          <w:jc w:val="center"/>
        </w:trPr>
        <w:tc>
          <w:tcPr>
            <w:tcW w:w="2268" w:type="dxa"/>
            <w:vAlign w:val="center"/>
          </w:tcPr>
          <w:p w:rsidR="000F45A3" w:rsidRPr="00816BAA" w:rsidRDefault="000F45A3" w:rsidP="0085220C">
            <w:pPr>
              <w:widowControl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816BAA">
              <w:rPr>
                <w:rFonts w:ascii="Times New Roman" w:hAnsi="Times New Roman" w:cs="Times New Roman"/>
                <w:i/>
                <w:sz w:val="22"/>
              </w:rPr>
              <w:t>Phycisphaerae</w:t>
            </w:r>
          </w:p>
        </w:tc>
        <w:tc>
          <w:tcPr>
            <w:tcW w:w="1139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0.76</w:t>
            </w:r>
            <w:r w:rsidR="00CC7F2C" w:rsidRPr="001A664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0.76</w:t>
            </w:r>
            <w:r w:rsidR="00CC7F2C" w:rsidRPr="001A664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0.65</w:t>
            </w:r>
            <w:r w:rsidR="00CC7F2C" w:rsidRPr="001A664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gridSpan w:val="2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0.51</w:t>
            </w:r>
            <w:r w:rsidR="00CC7F2C" w:rsidRPr="001A664A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</w:tr>
      <w:tr w:rsidR="000F45A3" w:rsidRPr="00816BAA" w:rsidTr="0085220C">
        <w:trPr>
          <w:jc w:val="center"/>
        </w:trPr>
        <w:tc>
          <w:tcPr>
            <w:tcW w:w="2268" w:type="dxa"/>
            <w:vAlign w:val="center"/>
          </w:tcPr>
          <w:p w:rsidR="000F45A3" w:rsidRPr="00816BAA" w:rsidRDefault="000F45A3" w:rsidP="0085220C">
            <w:pPr>
              <w:widowControl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816BAA">
              <w:rPr>
                <w:rFonts w:ascii="Times New Roman" w:hAnsi="Times New Roman" w:cs="Times New Roman"/>
                <w:i/>
                <w:sz w:val="22"/>
              </w:rPr>
              <w:t>Planctomycetia</w:t>
            </w:r>
          </w:p>
        </w:tc>
        <w:tc>
          <w:tcPr>
            <w:tcW w:w="1139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0.92</w:t>
            </w:r>
            <w:r w:rsidR="00CC7F2C" w:rsidRPr="001A664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1.29</w:t>
            </w:r>
            <w:r w:rsidR="00CC7F2C" w:rsidRPr="001A664A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:rsidR="000F45A3" w:rsidRPr="00816BAA" w:rsidRDefault="006D347B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 w:rsidR="000F45A3" w:rsidRPr="00816BAA">
              <w:rPr>
                <w:rFonts w:ascii="Times New Roman" w:hAnsi="Times New Roman" w:cs="Times New Roman"/>
                <w:sz w:val="22"/>
              </w:rPr>
              <w:t>0.98</w:t>
            </w:r>
            <w:r w:rsidR="00CC7F2C" w:rsidRPr="001A664A">
              <w:rPr>
                <w:rFonts w:ascii="Times New Roman" w:hAnsi="Times New Roman" w:cs="Times New Roman"/>
                <w:sz w:val="22"/>
                <w:vertAlign w:val="superscript"/>
              </w:rPr>
              <w:t>a,c</w:t>
            </w:r>
          </w:p>
        </w:tc>
        <w:tc>
          <w:tcPr>
            <w:tcW w:w="1134" w:type="dxa"/>
            <w:gridSpan w:val="2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1.09</w:t>
            </w:r>
            <w:r w:rsidR="00CC7F2C" w:rsidRPr="001A664A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</w:tr>
      <w:tr w:rsidR="000F45A3" w:rsidRPr="00816BAA" w:rsidTr="0085220C">
        <w:trPr>
          <w:jc w:val="center"/>
        </w:trPr>
        <w:tc>
          <w:tcPr>
            <w:tcW w:w="2268" w:type="dxa"/>
            <w:vAlign w:val="center"/>
          </w:tcPr>
          <w:p w:rsidR="000F45A3" w:rsidRPr="00816BAA" w:rsidRDefault="000F45A3" w:rsidP="0085220C">
            <w:pPr>
              <w:widowControl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816BAA">
              <w:rPr>
                <w:rFonts w:ascii="Times New Roman" w:hAnsi="Times New Roman" w:cs="Times New Roman"/>
                <w:i/>
                <w:sz w:val="22"/>
              </w:rPr>
              <w:t>Saprospirae</w:t>
            </w:r>
          </w:p>
        </w:tc>
        <w:tc>
          <w:tcPr>
            <w:tcW w:w="1139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13.58</w:t>
            </w:r>
            <w:r w:rsidR="00E22424" w:rsidRPr="001A664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14.08</w:t>
            </w:r>
            <w:r w:rsidR="00E22424" w:rsidRPr="001A664A">
              <w:rPr>
                <w:rFonts w:ascii="Times New Roman" w:hAnsi="Times New Roman" w:cs="Times New Roman"/>
                <w:sz w:val="22"/>
                <w:vertAlign w:val="superscript"/>
              </w:rPr>
              <w:t>a,b</w:t>
            </w:r>
          </w:p>
        </w:tc>
        <w:tc>
          <w:tcPr>
            <w:tcW w:w="1134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11.01</w:t>
            </w:r>
            <w:r w:rsidR="00E22424" w:rsidRPr="001A664A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134" w:type="dxa"/>
            <w:gridSpan w:val="2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14.28</w:t>
            </w:r>
            <w:r w:rsidR="00E22424" w:rsidRPr="001A664A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</w:tr>
      <w:tr w:rsidR="000F45A3" w:rsidRPr="00816BAA" w:rsidTr="0085220C">
        <w:trPr>
          <w:jc w:val="center"/>
        </w:trPr>
        <w:tc>
          <w:tcPr>
            <w:tcW w:w="2268" w:type="dxa"/>
            <w:vAlign w:val="center"/>
          </w:tcPr>
          <w:p w:rsidR="000F45A3" w:rsidRPr="00816BAA" w:rsidRDefault="000F45A3" w:rsidP="0085220C">
            <w:pPr>
              <w:widowControl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816BAA">
              <w:rPr>
                <w:rFonts w:ascii="Times New Roman" w:hAnsi="Times New Roman" w:cs="Times New Roman"/>
                <w:i/>
                <w:sz w:val="22"/>
              </w:rPr>
              <w:t>Solibacteres</w:t>
            </w:r>
          </w:p>
        </w:tc>
        <w:tc>
          <w:tcPr>
            <w:tcW w:w="1139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4.05</w:t>
            </w:r>
            <w:r w:rsidR="00E22424" w:rsidRPr="001A664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3.74</w:t>
            </w:r>
            <w:r w:rsidR="00E22424" w:rsidRPr="001A664A">
              <w:rPr>
                <w:rFonts w:ascii="Times New Roman" w:hAnsi="Times New Roman" w:cs="Times New Roman"/>
                <w:sz w:val="22"/>
                <w:vertAlign w:val="superscript"/>
              </w:rPr>
              <w:t>a,b</w:t>
            </w:r>
          </w:p>
        </w:tc>
        <w:tc>
          <w:tcPr>
            <w:tcW w:w="1134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3.11</w:t>
            </w:r>
            <w:r w:rsidR="00E22424" w:rsidRPr="001A664A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134" w:type="dxa"/>
            <w:gridSpan w:val="2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3.58</w:t>
            </w:r>
            <w:r w:rsidR="00E22424" w:rsidRPr="001A664A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</w:tr>
      <w:tr w:rsidR="000F45A3" w:rsidRPr="00816BAA" w:rsidTr="0085220C">
        <w:trPr>
          <w:jc w:val="center"/>
        </w:trPr>
        <w:tc>
          <w:tcPr>
            <w:tcW w:w="2268" w:type="dxa"/>
            <w:vAlign w:val="center"/>
          </w:tcPr>
          <w:p w:rsidR="000F45A3" w:rsidRPr="00816BAA" w:rsidRDefault="000F45A3" w:rsidP="0085220C">
            <w:pPr>
              <w:widowControl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816BAA">
              <w:rPr>
                <w:rFonts w:ascii="Times New Roman" w:hAnsi="Times New Roman" w:cs="Times New Roman"/>
                <w:i/>
                <w:sz w:val="22"/>
              </w:rPr>
              <w:t>Spartobacteria</w:t>
            </w:r>
          </w:p>
        </w:tc>
        <w:tc>
          <w:tcPr>
            <w:tcW w:w="1139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1.35</w:t>
            </w:r>
            <w:r w:rsidR="00E22424" w:rsidRPr="001A664A">
              <w:rPr>
                <w:rFonts w:ascii="Times New Roman" w:hAnsi="Times New Roman" w:cs="Times New Roman"/>
                <w:sz w:val="22"/>
                <w:vertAlign w:val="superscript"/>
              </w:rPr>
              <w:t>a.b</w:t>
            </w:r>
          </w:p>
        </w:tc>
        <w:tc>
          <w:tcPr>
            <w:tcW w:w="1134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1.86</w:t>
            </w:r>
            <w:r w:rsidR="00E22424" w:rsidRPr="001A664A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134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1.26</w:t>
            </w:r>
            <w:r w:rsidR="00E22424" w:rsidRPr="001A664A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  <w:gridSpan w:val="2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1.55</w:t>
            </w:r>
            <w:r w:rsidR="00E22424" w:rsidRPr="001A664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0F45A3" w:rsidRPr="00816BAA" w:rsidTr="0085220C">
        <w:trPr>
          <w:jc w:val="center"/>
        </w:trPr>
        <w:tc>
          <w:tcPr>
            <w:tcW w:w="2268" w:type="dxa"/>
            <w:vAlign w:val="center"/>
          </w:tcPr>
          <w:p w:rsidR="000F45A3" w:rsidRPr="00816BAA" w:rsidRDefault="000F45A3" w:rsidP="0085220C">
            <w:pPr>
              <w:widowControl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816BAA">
              <w:rPr>
                <w:rFonts w:ascii="Times New Roman" w:hAnsi="Times New Roman" w:cs="Times New Roman"/>
                <w:i/>
                <w:sz w:val="22"/>
              </w:rPr>
              <w:t>Sphingobacteriia</w:t>
            </w:r>
          </w:p>
        </w:tc>
        <w:tc>
          <w:tcPr>
            <w:tcW w:w="1139" w:type="dxa"/>
            <w:vAlign w:val="center"/>
          </w:tcPr>
          <w:p w:rsidR="000F45A3" w:rsidRPr="00816BAA" w:rsidRDefault="000F45A3" w:rsidP="006D347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1.47</w:t>
            </w:r>
            <w:r w:rsidR="00E22424" w:rsidRPr="001A664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2.36</w:t>
            </w:r>
            <w:r w:rsidR="00E22424" w:rsidRPr="001A664A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0.78</w:t>
            </w:r>
            <w:r w:rsidR="00E22424" w:rsidRPr="001A664A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134" w:type="dxa"/>
            <w:gridSpan w:val="2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1.27</w:t>
            </w:r>
            <w:r w:rsidR="00E22424" w:rsidRPr="001A664A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</w:tr>
      <w:tr w:rsidR="000F45A3" w:rsidRPr="00816BAA" w:rsidTr="0085220C">
        <w:trPr>
          <w:jc w:val="center"/>
        </w:trPr>
        <w:tc>
          <w:tcPr>
            <w:tcW w:w="2268" w:type="dxa"/>
            <w:shd w:val="clear" w:color="auto" w:fill="BFBFBF" w:themeFill="background1" w:themeFillShade="BF"/>
            <w:vAlign w:val="center"/>
          </w:tcPr>
          <w:p w:rsidR="000F45A3" w:rsidRPr="00E47BDC" w:rsidRDefault="000F45A3" w:rsidP="0085220C">
            <w:pPr>
              <w:widowControl/>
              <w:jc w:val="left"/>
              <w:rPr>
                <w:rFonts w:ascii="Times New Roman" w:hAnsi="Times New Roman" w:cs="Times New Roman"/>
                <w:sz w:val="22"/>
                <w:highlight w:val="lightGray"/>
              </w:rPr>
            </w:pPr>
            <w:r w:rsidRPr="00E47BDC">
              <w:rPr>
                <w:rFonts w:ascii="Times New Roman" w:hAnsi="Times New Roman" w:cs="Times New Roman"/>
                <w:sz w:val="22"/>
              </w:rPr>
              <w:t>Order</w:t>
            </w:r>
          </w:p>
        </w:tc>
        <w:tc>
          <w:tcPr>
            <w:tcW w:w="1139" w:type="dxa"/>
            <w:shd w:val="clear" w:color="auto" w:fill="BFBFBF" w:themeFill="background1" w:themeFillShade="BF"/>
            <w:vAlign w:val="center"/>
          </w:tcPr>
          <w:p w:rsidR="000F45A3" w:rsidRPr="00E47BDC" w:rsidRDefault="000F45A3" w:rsidP="0085220C">
            <w:pPr>
              <w:jc w:val="center"/>
              <w:rPr>
                <w:rFonts w:ascii="Times New Roman" w:hAnsi="Times New Roman" w:cs="Times New Roman"/>
                <w:sz w:val="22"/>
                <w:highlight w:val="lightGray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0F45A3" w:rsidRPr="00E47BDC" w:rsidRDefault="000F45A3" w:rsidP="0085220C">
            <w:pPr>
              <w:jc w:val="center"/>
              <w:rPr>
                <w:rFonts w:ascii="Times New Roman" w:hAnsi="Times New Roman" w:cs="Times New Roman"/>
                <w:sz w:val="22"/>
                <w:highlight w:val="lightGray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0F45A3" w:rsidRPr="00E47BDC" w:rsidRDefault="000F45A3" w:rsidP="0085220C">
            <w:pPr>
              <w:jc w:val="center"/>
              <w:rPr>
                <w:rFonts w:ascii="Times New Roman" w:hAnsi="Times New Roman" w:cs="Times New Roman"/>
                <w:sz w:val="22"/>
                <w:highlight w:val="lightGray"/>
              </w:rPr>
            </w:pPr>
          </w:p>
        </w:tc>
        <w:tc>
          <w:tcPr>
            <w:tcW w:w="1134" w:type="dxa"/>
            <w:gridSpan w:val="2"/>
            <w:shd w:val="clear" w:color="auto" w:fill="BFBFBF" w:themeFill="background1" w:themeFillShade="BF"/>
            <w:vAlign w:val="center"/>
          </w:tcPr>
          <w:p w:rsidR="000F45A3" w:rsidRPr="00E47BDC" w:rsidRDefault="000F45A3" w:rsidP="0085220C">
            <w:pPr>
              <w:jc w:val="center"/>
              <w:rPr>
                <w:rFonts w:ascii="Times New Roman" w:hAnsi="Times New Roman" w:cs="Times New Roman"/>
                <w:sz w:val="22"/>
                <w:highlight w:val="lightGray"/>
              </w:rPr>
            </w:pPr>
          </w:p>
        </w:tc>
      </w:tr>
      <w:tr w:rsidR="000F45A3" w:rsidRPr="00816BAA" w:rsidTr="0085220C">
        <w:trPr>
          <w:jc w:val="center"/>
        </w:trPr>
        <w:tc>
          <w:tcPr>
            <w:tcW w:w="2268" w:type="dxa"/>
            <w:vAlign w:val="center"/>
          </w:tcPr>
          <w:p w:rsidR="000F45A3" w:rsidRPr="00E47BDC" w:rsidRDefault="000F45A3" w:rsidP="0085220C">
            <w:pPr>
              <w:widowControl/>
              <w:jc w:val="left"/>
              <w:rPr>
                <w:i/>
                <w:sz w:val="22"/>
              </w:rPr>
            </w:pPr>
            <w:r w:rsidRPr="00E47BDC">
              <w:rPr>
                <w:rFonts w:hint="eastAsia"/>
                <w:i/>
                <w:sz w:val="22"/>
              </w:rPr>
              <w:t>Xanthomonadales</w:t>
            </w:r>
          </w:p>
        </w:tc>
        <w:tc>
          <w:tcPr>
            <w:tcW w:w="1139" w:type="dxa"/>
            <w:vAlign w:val="center"/>
          </w:tcPr>
          <w:p w:rsidR="000F45A3" w:rsidRPr="00E47BDC" w:rsidRDefault="000F45A3" w:rsidP="006D347B">
            <w:pPr>
              <w:ind w:firstLineChars="100" w:firstLine="220"/>
              <w:rPr>
                <w:color w:val="000000"/>
                <w:sz w:val="22"/>
              </w:rPr>
            </w:pPr>
            <w:r w:rsidRPr="00E47BDC">
              <w:rPr>
                <w:rFonts w:hint="eastAsia"/>
                <w:color w:val="000000"/>
                <w:sz w:val="22"/>
              </w:rPr>
              <w:t>14.44</w:t>
            </w:r>
            <w:r w:rsidR="00253B79" w:rsidRPr="001A664A">
              <w:rPr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0F45A3" w:rsidRPr="00E47BDC" w:rsidRDefault="000F45A3" w:rsidP="006D347B">
            <w:pPr>
              <w:ind w:firstLineChars="100" w:firstLine="220"/>
              <w:rPr>
                <w:color w:val="000000"/>
                <w:sz w:val="22"/>
              </w:rPr>
            </w:pPr>
            <w:r w:rsidRPr="00E47BDC">
              <w:rPr>
                <w:rFonts w:hint="eastAsia"/>
                <w:color w:val="000000"/>
                <w:sz w:val="22"/>
              </w:rPr>
              <w:t>12.8</w:t>
            </w:r>
            <w:r>
              <w:rPr>
                <w:color w:val="000000"/>
                <w:sz w:val="22"/>
              </w:rPr>
              <w:t>7</w:t>
            </w:r>
            <w:r w:rsidR="00253B79" w:rsidRPr="001A664A">
              <w:rPr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:rsidR="000F45A3" w:rsidRPr="00E47BDC" w:rsidRDefault="000F45A3" w:rsidP="0085220C">
            <w:pPr>
              <w:jc w:val="center"/>
              <w:rPr>
                <w:color w:val="000000"/>
                <w:sz w:val="22"/>
              </w:rPr>
            </w:pPr>
            <w:r w:rsidRPr="00E47BDC">
              <w:rPr>
                <w:rFonts w:hint="eastAsia"/>
                <w:color w:val="000000"/>
                <w:sz w:val="22"/>
              </w:rPr>
              <w:t>15.33</w:t>
            </w:r>
            <w:r w:rsidR="00253B79" w:rsidRPr="001A664A">
              <w:rPr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134" w:type="dxa"/>
            <w:gridSpan w:val="2"/>
            <w:vAlign w:val="center"/>
          </w:tcPr>
          <w:p w:rsidR="000F45A3" w:rsidRDefault="000F45A3" w:rsidP="0085220C">
            <w:pPr>
              <w:jc w:val="center"/>
              <w:rPr>
                <w:color w:val="000000"/>
                <w:sz w:val="22"/>
              </w:rPr>
            </w:pPr>
            <w:r w:rsidRPr="00E47BDC">
              <w:rPr>
                <w:rFonts w:hint="eastAsia"/>
                <w:color w:val="000000"/>
                <w:sz w:val="22"/>
              </w:rPr>
              <w:t>11.5</w:t>
            </w:r>
            <w:r>
              <w:rPr>
                <w:color w:val="000000"/>
                <w:sz w:val="22"/>
              </w:rPr>
              <w:t>8</w:t>
            </w:r>
            <w:r w:rsidR="00253B79" w:rsidRPr="001A664A">
              <w:rPr>
                <w:color w:val="000000"/>
                <w:sz w:val="22"/>
                <w:vertAlign w:val="superscript"/>
              </w:rPr>
              <w:t>d</w:t>
            </w:r>
          </w:p>
        </w:tc>
      </w:tr>
      <w:tr w:rsidR="000F45A3" w:rsidRPr="00816BAA" w:rsidTr="0085220C">
        <w:trPr>
          <w:jc w:val="center"/>
        </w:trPr>
        <w:tc>
          <w:tcPr>
            <w:tcW w:w="2268" w:type="dxa"/>
            <w:vAlign w:val="center"/>
          </w:tcPr>
          <w:p w:rsidR="000F45A3" w:rsidRPr="00934995" w:rsidRDefault="000F45A3" w:rsidP="0085220C">
            <w:pPr>
              <w:widowControl/>
              <w:jc w:val="left"/>
              <w:rPr>
                <w:i/>
                <w:color w:val="FF0000"/>
                <w:sz w:val="22"/>
              </w:rPr>
            </w:pPr>
            <w:r w:rsidRPr="00934995">
              <w:rPr>
                <w:rFonts w:hint="eastAsia"/>
                <w:i/>
                <w:sz w:val="22"/>
              </w:rPr>
              <w:t>Bacillales</w:t>
            </w:r>
          </w:p>
        </w:tc>
        <w:tc>
          <w:tcPr>
            <w:tcW w:w="1139" w:type="dxa"/>
            <w:vAlign w:val="center"/>
          </w:tcPr>
          <w:p w:rsidR="000F45A3" w:rsidRPr="00855319" w:rsidRDefault="000F45A3" w:rsidP="0085220C">
            <w:pPr>
              <w:jc w:val="center"/>
              <w:rPr>
                <w:sz w:val="22"/>
              </w:rPr>
            </w:pPr>
            <w:r w:rsidRPr="00855319">
              <w:rPr>
                <w:rFonts w:hint="eastAsia"/>
                <w:sz w:val="22"/>
              </w:rPr>
              <w:t>1.3</w:t>
            </w:r>
            <w:r w:rsidRPr="00855319">
              <w:rPr>
                <w:sz w:val="22"/>
              </w:rPr>
              <w:t>8</w:t>
            </w:r>
            <w:r w:rsidR="00253B79" w:rsidRPr="001A664A">
              <w:rPr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0F45A3" w:rsidRPr="00855319" w:rsidRDefault="000F45A3" w:rsidP="0085220C">
            <w:pPr>
              <w:jc w:val="center"/>
              <w:rPr>
                <w:sz w:val="22"/>
              </w:rPr>
            </w:pPr>
            <w:r w:rsidRPr="00855319">
              <w:rPr>
                <w:rFonts w:hint="eastAsia"/>
                <w:sz w:val="22"/>
              </w:rPr>
              <w:t>1.2</w:t>
            </w:r>
            <w:r w:rsidRPr="00855319">
              <w:rPr>
                <w:sz w:val="22"/>
              </w:rPr>
              <w:t>7</w:t>
            </w:r>
            <w:r w:rsidR="00253B79" w:rsidRPr="001A664A">
              <w:rPr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0F45A3" w:rsidRPr="00855319" w:rsidRDefault="000F45A3" w:rsidP="0085220C">
            <w:pPr>
              <w:jc w:val="center"/>
              <w:rPr>
                <w:sz w:val="22"/>
              </w:rPr>
            </w:pPr>
            <w:r w:rsidRPr="00855319">
              <w:rPr>
                <w:rFonts w:hint="eastAsia"/>
                <w:sz w:val="22"/>
              </w:rPr>
              <w:t>1.7</w:t>
            </w:r>
            <w:r w:rsidRPr="00855319">
              <w:rPr>
                <w:sz w:val="22"/>
              </w:rPr>
              <w:t>1</w:t>
            </w:r>
            <w:r w:rsidR="00253B79" w:rsidRPr="001A664A">
              <w:rPr>
                <w:sz w:val="22"/>
                <w:vertAlign w:val="superscript"/>
              </w:rPr>
              <w:t>b</w:t>
            </w:r>
          </w:p>
        </w:tc>
        <w:tc>
          <w:tcPr>
            <w:tcW w:w="1134" w:type="dxa"/>
            <w:gridSpan w:val="2"/>
            <w:vAlign w:val="center"/>
          </w:tcPr>
          <w:p w:rsidR="000F45A3" w:rsidRPr="00855319" w:rsidRDefault="000F45A3" w:rsidP="0085220C">
            <w:pPr>
              <w:jc w:val="center"/>
              <w:rPr>
                <w:sz w:val="22"/>
              </w:rPr>
            </w:pPr>
            <w:r w:rsidRPr="00855319">
              <w:rPr>
                <w:rFonts w:hint="eastAsia"/>
                <w:sz w:val="22"/>
              </w:rPr>
              <w:t>1.44</w:t>
            </w:r>
            <w:r w:rsidR="00253B79" w:rsidRPr="001A664A">
              <w:rPr>
                <w:sz w:val="22"/>
                <w:vertAlign w:val="superscript"/>
              </w:rPr>
              <w:t>a</w:t>
            </w:r>
          </w:p>
        </w:tc>
      </w:tr>
      <w:tr w:rsidR="000F45A3" w:rsidRPr="00E47BDC" w:rsidTr="0085220C">
        <w:trPr>
          <w:jc w:val="center"/>
        </w:trPr>
        <w:tc>
          <w:tcPr>
            <w:tcW w:w="2268" w:type="dxa"/>
            <w:shd w:val="clear" w:color="auto" w:fill="BFBFBF" w:themeFill="background1" w:themeFillShade="BF"/>
            <w:vAlign w:val="center"/>
          </w:tcPr>
          <w:p w:rsidR="000F45A3" w:rsidRPr="00E47BDC" w:rsidRDefault="000F45A3" w:rsidP="0085220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47BDC">
              <w:rPr>
                <w:rFonts w:ascii="Times New Roman" w:hAnsi="Times New Roman" w:cs="Times New Roman"/>
                <w:sz w:val="22"/>
              </w:rPr>
              <w:t xml:space="preserve">Genus </w:t>
            </w:r>
          </w:p>
        </w:tc>
        <w:tc>
          <w:tcPr>
            <w:tcW w:w="1139" w:type="dxa"/>
            <w:shd w:val="clear" w:color="auto" w:fill="BFBFBF" w:themeFill="background1" w:themeFillShade="BF"/>
            <w:vAlign w:val="center"/>
          </w:tcPr>
          <w:p w:rsidR="000F45A3" w:rsidRPr="00E47BDC" w:rsidRDefault="000F45A3" w:rsidP="0085220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0F45A3" w:rsidRPr="00E47BDC" w:rsidRDefault="000F45A3" w:rsidP="0085220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0F45A3" w:rsidRPr="00E47BDC" w:rsidRDefault="000F45A3" w:rsidP="0085220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34" w:type="dxa"/>
            <w:gridSpan w:val="2"/>
            <w:shd w:val="clear" w:color="auto" w:fill="BFBFBF" w:themeFill="background1" w:themeFillShade="BF"/>
            <w:vAlign w:val="center"/>
          </w:tcPr>
          <w:p w:rsidR="000F45A3" w:rsidRPr="00E47BDC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F45A3" w:rsidRPr="00816BAA" w:rsidTr="0085220C">
        <w:trPr>
          <w:jc w:val="center"/>
        </w:trPr>
        <w:tc>
          <w:tcPr>
            <w:tcW w:w="2268" w:type="dxa"/>
            <w:vAlign w:val="center"/>
          </w:tcPr>
          <w:p w:rsidR="000F45A3" w:rsidRPr="00816BAA" w:rsidRDefault="000F45A3" w:rsidP="0085220C">
            <w:pPr>
              <w:widowControl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816BAA">
              <w:rPr>
                <w:rFonts w:ascii="Times New Roman" w:hAnsi="Times New Roman" w:cs="Times New Roman"/>
                <w:i/>
                <w:sz w:val="22"/>
              </w:rPr>
              <w:t>Acinetobacter</w:t>
            </w:r>
          </w:p>
        </w:tc>
        <w:tc>
          <w:tcPr>
            <w:tcW w:w="1139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0.12</w:t>
            </w:r>
            <w:r w:rsidR="00253B79" w:rsidRPr="001A664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0.14</w:t>
            </w:r>
            <w:r w:rsidR="00253B79" w:rsidRPr="001A664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0.15</w:t>
            </w:r>
            <w:r w:rsidR="00253B79" w:rsidRPr="001A664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gridSpan w:val="2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0.16</w:t>
            </w:r>
            <w:r w:rsidR="00253B79" w:rsidRPr="001A664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0F45A3" w:rsidRPr="00816BAA" w:rsidTr="0085220C">
        <w:trPr>
          <w:jc w:val="center"/>
        </w:trPr>
        <w:tc>
          <w:tcPr>
            <w:tcW w:w="2268" w:type="dxa"/>
            <w:vAlign w:val="center"/>
          </w:tcPr>
          <w:p w:rsidR="000F45A3" w:rsidRPr="00816BAA" w:rsidRDefault="000F45A3" w:rsidP="0085220C">
            <w:pPr>
              <w:widowControl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bookmarkStart w:id="2" w:name="OLE_LINK25"/>
            <w:bookmarkStart w:id="3" w:name="OLE_LINK26"/>
            <w:r w:rsidRPr="00816BAA">
              <w:rPr>
                <w:rFonts w:ascii="Times New Roman" w:hAnsi="Times New Roman" w:cs="Times New Roman"/>
                <w:i/>
                <w:sz w:val="22"/>
              </w:rPr>
              <w:t>Agrobacterium</w:t>
            </w:r>
            <w:bookmarkEnd w:id="2"/>
            <w:bookmarkEnd w:id="3"/>
          </w:p>
        </w:tc>
        <w:tc>
          <w:tcPr>
            <w:tcW w:w="1139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0.21</w:t>
            </w:r>
            <w:r w:rsidR="00253B79" w:rsidRPr="001A664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0.18</w:t>
            </w:r>
            <w:r w:rsidR="00253B79" w:rsidRPr="001A664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0.62</w:t>
            </w:r>
            <w:r w:rsidR="00253B79" w:rsidRPr="001A664A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  <w:gridSpan w:val="2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0.44</w:t>
            </w:r>
            <w:r w:rsidR="00253B79" w:rsidRPr="001A664A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</w:tr>
      <w:tr w:rsidR="000F45A3" w:rsidRPr="00816BAA" w:rsidTr="0085220C">
        <w:trPr>
          <w:jc w:val="center"/>
        </w:trPr>
        <w:tc>
          <w:tcPr>
            <w:tcW w:w="2268" w:type="dxa"/>
            <w:vAlign w:val="center"/>
          </w:tcPr>
          <w:p w:rsidR="000F45A3" w:rsidRPr="00816BAA" w:rsidRDefault="000F45A3" w:rsidP="0085220C">
            <w:pPr>
              <w:widowControl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bookmarkStart w:id="4" w:name="OLE_LINK27"/>
            <w:bookmarkStart w:id="5" w:name="OLE_LINK28"/>
            <w:r w:rsidRPr="00816BAA">
              <w:rPr>
                <w:rFonts w:ascii="Times New Roman" w:hAnsi="Times New Roman" w:cs="Times New Roman"/>
                <w:i/>
                <w:sz w:val="22"/>
              </w:rPr>
              <w:t>Bacillus</w:t>
            </w:r>
            <w:bookmarkEnd w:id="4"/>
            <w:bookmarkEnd w:id="5"/>
          </w:p>
        </w:tc>
        <w:tc>
          <w:tcPr>
            <w:tcW w:w="1139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0.96</w:t>
            </w:r>
            <w:r w:rsidR="00253B79" w:rsidRPr="001A664A">
              <w:rPr>
                <w:rFonts w:ascii="Times New Roman" w:hAnsi="Times New Roman" w:cs="Times New Roman"/>
                <w:sz w:val="22"/>
                <w:vertAlign w:val="superscript"/>
              </w:rPr>
              <w:t>a,b</w:t>
            </w:r>
          </w:p>
        </w:tc>
        <w:tc>
          <w:tcPr>
            <w:tcW w:w="1134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0.92</w:t>
            </w:r>
            <w:r w:rsidR="00253B79" w:rsidRPr="001A664A">
              <w:rPr>
                <w:rFonts w:ascii="Times New Roman" w:hAnsi="Times New Roman" w:cs="Times New Roman"/>
                <w:sz w:val="22"/>
                <w:vertAlign w:val="superscript"/>
              </w:rPr>
              <w:t>a,b</w:t>
            </w:r>
          </w:p>
        </w:tc>
        <w:tc>
          <w:tcPr>
            <w:tcW w:w="1134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1.06</w:t>
            </w:r>
            <w:r w:rsidR="00253B79" w:rsidRPr="001A664A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  <w:gridSpan w:val="2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0.81</w:t>
            </w:r>
            <w:r w:rsidR="00253B79" w:rsidRPr="001A664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0F45A3" w:rsidRPr="00816BAA" w:rsidTr="0085220C">
        <w:trPr>
          <w:jc w:val="center"/>
        </w:trPr>
        <w:tc>
          <w:tcPr>
            <w:tcW w:w="2268" w:type="dxa"/>
            <w:vAlign w:val="center"/>
          </w:tcPr>
          <w:p w:rsidR="000F45A3" w:rsidRPr="00816BAA" w:rsidRDefault="000F45A3" w:rsidP="0085220C">
            <w:pPr>
              <w:widowControl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816BAA">
              <w:rPr>
                <w:rFonts w:ascii="Times New Roman" w:hAnsi="Times New Roman" w:cs="Times New Roman"/>
                <w:i/>
                <w:sz w:val="22"/>
              </w:rPr>
              <w:t>Clostridium</w:t>
            </w:r>
          </w:p>
        </w:tc>
        <w:tc>
          <w:tcPr>
            <w:tcW w:w="1139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0.31</w:t>
            </w:r>
            <w:r w:rsidR="001A664A" w:rsidRPr="001A664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0.23</w:t>
            </w:r>
            <w:r w:rsidR="001A664A" w:rsidRPr="001A664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0.45</w:t>
            </w:r>
            <w:r w:rsidR="001A664A" w:rsidRPr="001A664A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  <w:gridSpan w:val="2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0.57</w:t>
            </w:r>
            <w:r w:rsidR="001A664A" w:rsidRPr="001A664A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</w:tr>
      <w:tr w:rsidR="000F45A3" w:rsidRPr="00816BAA" w:rsidTr="0085220C">
        <w:trPr>
          <w:jc w:val="center"/>
        </w:trPr>
        <w:tc>
          <w:tcPr>
            <w:tcW w:w="2268" w:type="dxa"/>
            <w:vAlign w:val="center"/>
          </w:tcPr>
          <w:p w:rsidR="000F45A3" w:rsidRPr="00816BAA" w:rsidRDefault="000F45A3" w:rsidP="0085220C">
            <w:pPr>
              <w:widowControl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816BAA">
              <w:rPr>
                <w:rFonts w:ascii="Times New Roman" w:hAnsi="Times New Roman" w:cs="Times New Roman"/>
                <w:i/>
                <w:sz w:val="22"/>
              </w:rPr>
              <w:t>Enterococcus</w:t>
            </w:r>
          </w:p>
        </w:tc>
        <w:tc>
          <w:tcPr>
            <w:tcW w:w="1139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4.28</w:t>
            </w:r>
            <w:r w:rsidR="001A664A" w:rsidRPr="001A664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3.51</w:t>
            </w:r>
            <w:r w:rsidR="001A664A" w:rsidRPr="001A664A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5.11</w:t>
            </w:r>
            <w:r w:rsidR="001A664A" w:rsidRPr="001A664A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134" w:type="dxa"/>
            <w:gridSpan w:val="2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4.31</w:t>
            </w:r>
            <w:r w:rsidR="001A664A" w:rsidRPr="001A664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0F45A3" w:rsidRPr="00816BAA" w:rsidTr="0085220C">
        <w:trPr>
          <w:jc w:val="center"/>
        </w:trPr>
        <w:tc>
          <w:tcPr>
            <w:tcW w:w="2268" w:type="dxa"/>
            <w:vAlign w:val="center"/>
          </w:tcPr>
          <w:p w:rsidR="000F45A3" w:rsidRPr="00816BAA" w:rsidRDefault="000F45A3" w:rsidP="0085220C">
            <w:pPr>
              <w:widowControl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816BAA">
              <w:rPr>
                <w:rFonts w:ascii="Times New Roman" w:hAnsi="Times New Roman" w:cs="Times New Roman"/>
                <w:i/>
                <w:sz w:val="22"/>
              </w:rPr>
              <w:t>Escherichia</w:t>
            </w:r>
          </w:p>
        </w:tc>
        <w:tc>
          <w:tcPr>
            <w:tcW w:w="1139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0.11</w:t>
            </w:r>
            <w:r w:rsidR="001A664A" w:rsidRPr="001A664A">
              <w:rPr>
                <w:rFonts w:ascii="Times New Roman" w:hAnsi="Times New Roman" w:cs="Times New Roman"/>
                <w:sz w:val="22"/>
                <w:vertAlign w:val="superscript"/>
              </w:rPr>
              <w:t>a,b</w:t>
            </w:r>
          </w:p>
        </w:tc>
        <w:tc>
          <w:tcPr>
            <w:tcW w:w="1134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0.12</w:t>
            </w:r>
            <w:r w:rsidR="001A664A" w:rsidRPr="001A664A">
              <w:rPr>
                <w:rFonts w:ascii="Times New Roman" w:hAnsi="Times New Roman" w:cs="Times New Roman"/>
                <w:sz w:val="22"/>
                <w:vertAlign w:val="superscript"/>
              </w:rPr>
              <w:t>a,b</w:t>
            </w:r>
          </w:p>
        </w:tc>
        <w:tc>
          <w:tcPr>
            <w:tcW w:w="1134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0.08</w:t>
            </w:r>
            <w:r w:rsidR="001A664A" w:rsidRPr="001A664A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  <w:gridSpan w:val="2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0.15</w:t>
            </w:r>
            <w:r w:rsidR="001A664A" w:rsidRPr="001A664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0F45A3" w:rsidRPr="00816BAA" w:rsidTr="0085220C">
        <w:trPr>
          <w:jc w:val="center"/>
        </w:trPr>
        <w:tc>
          <w:tcPr>
            <w:tcW w:w="2268" w:type="dxa"/>
            <w:vAlign w:val="center"/>
          </w:tcPr>
          <w:p w:rsidR="000F45A3" w:rsidRPr="00816BAA" w:rsidRDefault="000F45A3" w:rsidP="0085220C">
            <w:pPr>
              <w:widowControl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816BAA">
              <w:rPr>
                <w:rFonts w:ascii="Times New Roman" w:hAnsi="Times New Roman" w:cs="Times New Roman"/>
                <w:i/>
                <w:sz w:val="22"/>
              </w:rPr>
              <w:t>Sphingomonas</w:t>
            </w:r>
          </w:p>
        </w:tc>
        <w:tc>
          <w:tcPr>
            <w:tcW w:w="1139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1.02</w:t>
            </w:r>
            <w:r w:rsidR="001A664A" w:rsidRPr="001A664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1.14</w:t>
            </w:r>
            <w:r w:rsidR="001A664A" w:rsidRPr="001A664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0.98</w:t>
            </w:r>
            <w:r w:rsidR="001A664A" w:rsidRPr="001A664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gridSpan w:val="2"/>
            <w:vAlign w:val="center"/>
          </w:tcPr>
          <w:p w:rsidR="000F45A3" w:rsidRPr="00816BAA" w:rsidRDefault="000F45A3" w:rsidP="0085220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6BAA">
              <w:rPr>
                <w:rFonts w:ascii="Times New Roman" w:hAnsi="Times New Roman" w:cs="Times New Roman"/>
                <w:sz w:val="22"/>
              </w:rPr>
              <w:t>1.02</w:t>
            </w:r>
            <w:r w:rsidR="001A664A" w:rsidRPr="001A664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0F45A3" w:rsidRPr="00816BAA" w:rsidTr="0085220C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0F45A3" w:rsidRPr="00816BAA" w:rsidRDefault="000F45A3" w:rsidP="0085220C">
            <w:pPr>
              <w:widowControl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bookmarkStart w:id="6" w:name="OLE_LINK29"/>
            <w:bookmarkStart w:id="7" w:name="OLE_LINK30"/>
            <w:r w:rsidRPr="009E0F9F">
              <w:rPr>
                <w:rFonts w:ascii="Times New Roman" w:hAnsi="Times New Roman" w:cs="Times New Roman"/>
                <w:i/>
                <w:sz w:val="22"/>
              </w:rPr>
              <w:t>Burkholderia</w:t>
            </w:r>
            <w:bookmarkEnd w:id="6"/>
            <w:bookmarkEnd w:id="7"/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:rsidR="000F45A3" w:rsidRDefault="000F45A3" w:rsidP="0085220C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9</w:t>
            </w:r>
            <w:r w:rsidR="001A664A" w:rsidRPr="001A664A">
              <w:rPr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F45A3" w:rsidRDefault="000F45A3" w:rsidP="0085220C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7</w:t>
            </w:r>
            <w:r w:rsidR="001A664A" w:rsidRPr="001A664A">
              <w:rPr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F45A3" w:rsidRDefault="000F45A3" w:rsidP="0085220C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3</w:t>
            </w:r>
            <w:r w:rsidR="001A664A" w:rsidRPr="001A664A">
              <w:rPr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:rsidR="000F45A3" w:rsidRDefault="000F45A3" w:rsidP="0085220C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3</w:t>
            </w:r>
            <w:r w:rsidR="001A664A" w:rsidRPr="001A664A">
              <w:rPr>
                <w:color w:val="000000"/>
                <w:sz w:val="22"/>
                <w:vertAlign w:val="superscript"/>
              </w:rPr>
              <w:t>b</w:t>
            </w:r>
          </w:p>
        </w:tc>
      </w:tr>
    </w:tbl>
    <w:p w:rsidR="000F45A3" w:rsidRPr="00E53648" w:rsidRDefault="00391758" w:rsidP="00391758">
      <w:pPr>
        <w:rPr>
          <w:rFonts w:ascii="Times New Roman" w:hAnsi="Times New Roman" w:cs="Times New Roman"/>
          <w:sz w:val="24"/>
          <w:szCs w:val="24"/>
        </w:rPr>
      </w:pPr>
      <w:r w:rsidRPr="00391758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eastAsia="宋体" w:hAnsi="Times New Roman" w:cs="Times New Roman"/>
          <w:sz w:val="24"/>
          <w:szCs w:val="24"/>
        </w:rPr>
        <w:t xml:space="preserve">ifferent letters </w:t>
      </w:r>
      <w:r w:rsidRPr="00391758">
        <w:rPr>
          <w:rFonts w:ascii="Times New Roman" w:eastAsia="宋体" w:hAnsi="Times New Roman" w:cs="Times New Roman"/>
          <w:sz w:val="24"/>
          <w:szCs w:val="24"/>
          <w:vertAlign w:val="superscript"/>
        </w:rPr>
        <w:t>a,b,c,d</w:t>
      </w:r>
      <w:r>
        <w:rPr>
          <w:rFonts w:ascii="Times New Roman" w:eastAsia="宋体" w:hAnsi="Times New Roman" w:cs="Times New Roman"/>
          <w:sz w:val="24"/>
          <w:szCs w:val="24"/>
        </w:rPr>
        <w:t xml:space="preserve"> mean significant difference (p&lt; 0.05)</w:t>
      </w:r>
      <w:r w:rsidR="000F45A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E666A">
        <w:rPr>
          <w:rFonts w:ascii="Times New Roman" w:eastAsia="宋体" w:hAnsi="Times New Roman" w:cs="Times New Roman"/>
          <w:sz w:val="24"/>
          <w:szCs w:val="24"/>
        </w:rPr>
        <w:t xml:space="preserve">between different groups. </w:t>
      </w:r>
      <w:bookmarkStart w:id="8" w:name="_GoBack"/>
      <w:bookmarkEnd w:id="8"/>
    </w:p>
    <w:p w:rsidR="003B0C90" w:rsidRPr="000F45A3" w:rsidRDefault="003B0C90"/>
    <w:sectPr w:rsidR="003B0C90" w:rsidRPr="000F45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17CA" w:rsidRDefault="000017CA" w:rsidP="000F45A3">
      <w:r>
        <w:separator/>
      </w:r>
    </w:p>
  </w:endnote>
  <w:endnote w:type="continuationSeparator" w:id="0">
    <w:p w:rsidR="000017CA" w:rsidRDefault="000017CA" w:rsidP="000F45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17CA" w:rsidRDefault="000017CA" w:rsidP="000F45A3">
      <w:r>
        <w:separator/>
      </w:r>
    </w:p>
  </w:footnote>
  <w:footnote w:type="continuationSeparator" w:id="0">
    <w:p w:rsidR="000017CA" w:rsidRDefault="000017CA" w:rsidP="000F45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BF6"/>
    <w:rsid w:val="000017CA"/>
    <w:rsid w:val="000F45A3"/>
    <w:rsid w:val="001102F3"/>
    <w:rsid w:val="001911FE"/>
    <w:rsid w:val="001A664A"/>
    <w:rsid w:val="00210BF6"/>
    <w:rsid w:val="00231AFE"/>
    <w:rsid w:val="00253B79"/>
    <w:rsid w:val="00391758"/>
    <w:rsid w:val="003B0C90"/>
    <w:rsid w:val="00655D73"/>
    <w:rsid w:val="006D347B"/>
    <w:rsid w:val="00704F64"/>
    <w:rsid w:val="009E666A"/>
    <w:rsid w:val="00A274C6"/>
    <w:rsid w:val="00CC7F2C"/>
    <w:rsid w:val="00E22424"/>
    <w:rsid w:val="00FD5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3C16E97-25C6-498F-9453-3E478029E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45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45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45A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45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45A3"/>
    <w:rPr>
      <w:sz w:val="18"/>
      <w:szCs w:val="18"/>
    </w:rPr>
  </w:style>
  <w:style w:type="table" w:styleId="a5">
    <w:name w:val="Table Grid"/>
    <w:basedOn w:val="a1"/>
    <w:uiPriority w:val="39"/>
    <w:rsid w:val="000F45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C873EA64-6C84-458B-A868-F80237A5A717}"/>
</file>

<file path=customXml/itemProps2.xml><?xml version="1.0" encoding="utf-8"?>
<ds:datastoreItem xmlns:ds="http://schemas.openxmlformats.org/officeDocument/2006/customXml" ds:itemID="{15098B9E-F2C4-48A7-96FE-873DDA1E6DEC}"/>
</file>

<file path=customXml/itemProps3.xml><?xml version="1.0" encoding="utf-8"?>
<ds:datastoreItem xmlns:ds="http://schemas.openxmlformats.org/officeDocument/2006/customXml" ds:itemID="{38556109-8706-4CA0-A41C-C38347855A0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</dc:creator>
  <cp:keywords/>
  <dc:description/>
  <cp:lastModifiedBy>ht</cp:lastModifiedBy>
  <cp:revision>10</cp:revision>
  <dcterms:created xsi:type="dcterms:W3CDTF">2016-06-01T09:31:00Z</dcterms:created>
  <dcterms:modified xsi:type="dcterms:W3CDTF">2016-08-15T01:26:00Z</dcterms:modified>
</cp:coreProperties>
</file>